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t>Table S1. Clinical d</w:t>
      </w:r>
      <w:r>
        <w:rPr>
          <w:rFonts w:hint="eastAsia"/>
          <w:sz w:val="21"/>
          <w:szCs w:val="21"/>
          <w:lang w:val="en-US" w:eastAsia="zh-CN"/>
        </w:rPr>
        <w:t>etails</w:t>
      </w:r>
      <w:r>
        <w:rPr>
          <w:rFonts w:hint="eastAsia"/>
          <w:sz w:val="21"/>
          <w:szCs w:val="21"/>
        </w:rPr>
        <w:t xml:space="preserve"> of 12 FHS patients in our cohort. </w:t>
      </w:r>
      <w:bookmarkStart w:id="2" w:name="_GoBack"/>
      <w:bookmarkEnd w:id="2"/>
    </w:p>
    <w:p/>
    <w:tbl>
      <w:tblPr>
        <w:tblStyle w:val="4"/>
        <w:tblW w:w="14827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899"/>
        <w:gridCol w:w="1134"/>
        <w:gridCol w:w="1225"/>
        <w:gridCol w:w="1134"/>
        <w:gridCol w:w="1108"/>
        <w:gridCol w:w="1018"/>
        <w:gridCol w:w="1276"/>
        <w:gridCol w:w="1108"/>
        <w:gridCol w:w="1134"/>
        <w:gridCol w:w="1134"/>
        <w:gridCol w:w="1134"/>
        <w:gridCol w:w="12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24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1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2</w:t>
            </w:r>
          </w:p>
        </w:tc>
        <w:tc>
          <w:tcPr>
            <w:tcW w:w="12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3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4</w:t>
            </w:r>
          </w:p>
        </w:tc>
        <w:tc>
          <w:tcPr>
            <w:tcW w:w="11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5</w:t>
            </w:r>
          </w:p>
        </w:tc>
        <w:tc>
          <w:tcPr>
            <w:tcW w:w="10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6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7</w:t>
            </w:r>
          </w:p>
        </w:tc>
        <w:tc>
          <w:tcPr>
            <w:tcW w:w="11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8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9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10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11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tient 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Gender</w:t>
            </w:r>
          </w:p>
        </w:tc>
        <w:tc>
          <w:tcPr>
            <w:tcW w:w="89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ale</w:t>
            </w:r>
          </w:p>
        </w:tc>
        <w:tc>
          <w:tcPr>
            <w:tcW w:w="122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emale</w:t>
            </w:r>
          </w:p>
        </w:tc>
        <w:tc>
          <w:tcPr>
            <w:tcW w:w="110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emale</w:t>
            </w:r>
          </w:p>
        </w:tc>
        <w:tc>
          <w:tcPr>
            <w:tcW w:w="101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ale</w:t>
            </w:r>
          </w:p>
        </w:tc>
        <w:tc>
          <w:tcPr>
            <w:tcW w:w="110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e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irth Dat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05.4.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~2015.4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08.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11.12.4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~2015.4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16.11.1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09.10.31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12.6.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05.10.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09.8.1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15.5.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016.5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Gestation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36w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32w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ull Term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38w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38w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2w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38w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ull Ter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0w+3d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37w+4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History of Gestation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1P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2P2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3P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1P1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4P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2P2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1P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adopted chil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2P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2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irth Length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50.6cm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0c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6cm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9c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9c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irth Weight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3k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6kg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5k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6kg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4kg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75k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8k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.6k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Low Birth Weight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Age at first</w:t>
            </w:r>
          </w:p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assessment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9Y2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Y2M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5Y2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5Y6M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1Y6M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Y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1Y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5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6Y6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5Y2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Y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5</w:t>
            </w:r>
            <w:r>
              <w:rPr>
                <w:color w:val="FF0000"/>
                <w:kern w:val="2"/>
                <w:sz w:val="15"/>
                <w:szCs w:val="15"/>
              </w:rPr>
              <w:t>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2Y2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 xml:space="preserve">Height 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95.8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6.86</w:t>
            </w:r>
            <w:r>
              <w:rPr>
                <w:color w:val="FF0000"/>
                <w:kern w:val="2"/>
                <w:sz w:val="15"/>
                <w:szCs w:val="15"/>
              </w:rPr>
              <w:t xml:space="preserve">SD 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78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3.4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4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92.5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4.52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99.1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3.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26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74.5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2.3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1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74.7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-3.62SD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67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3.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48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93.8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-3.84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95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5.3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0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92.7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4.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47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68.5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</w:t>
            </w: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4.17</w:t>
            </w:r>
            <w:r>
              <w:rPr>
                <w:color w:val="FF0000"/>
                <w:kern w:val="2"/>
                <w:sz w:val="15"/>
                <w:szCs w:val="15"/>
              </w:rPr>
              <w:t>SD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74.3cm</w:t>
            </w:r>
          </w:p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/-4.20S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 xml:space="preserve">Weight 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10kg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4.59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8.2kg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3.84SD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8.5kg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1.50SD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11kg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4.0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8kg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3.74S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OFC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6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&lt;-4.38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6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2.08SD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2.5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3.84SD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3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2.62SD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6.5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2.78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52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0.23S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44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-2.80S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arents Information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65cm(36)</w:t>
            </w:r>
          </w:p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60cm(30)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73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57cm</w:t>
            </w:r>
          </w:p>
        </w:tc>
        <w:tc>
          <w:tcPr>
            <w:tcW w:w="1225" w:type="dxa"/>
            <w:vAlign w:val="center"/>
          </w:tcPr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67cm(38)</w:t>
            </w:r>
          </w:p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65cm(38)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73c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58cm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(31)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(28)</w:t>
            </w:r>
          </w:p>
        </w:tc>
        <w:tc>
          <w:tcPr>
            <w:tcW w:w="1018" w:type="dxa"/>
            <w:vAlign w:val="center"/>
          </w:tcPr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72cm(28)</w:t>
            </w:r>
          </w:p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68cm(27)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71cm(30)</w:t>
            </w:r>
          </w:p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56cm(24)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78cm(34)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67cm(32)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63cm(33)M:152cm(36)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70cm(32)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62cm(24)</w:t>
            </w:r>
          </w:p>
        </w:tc>
        <w:tc>
          <w:tcPr>
            <w:tcW w:w="1276" w:type="dxa"/>
            <w:vAlign w:val="center"/>
          </w:tcPr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F:168cm(30)</w:t>
            </w:r>
          </w:p>
          <w:p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:157cm(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Significant Delayed Bone Ag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2Y8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9Y2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3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2Y2M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3Y5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5Y2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2Y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5Y6M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6~9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2Y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2Y9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5Y10M</w:t>
            </w:r>
          </w:p>
        </w:tc>
        <w:tc>
          <w:tcPr>
            <w:tcW w:w="1108" w:type="dxa"/>
            <w:vAlign w:val="center"/>
          </w:tcPr>
          <w:p>
            <w:pPr>
              <w:jc w:val="both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2Y6M</w:t>
            </w:r>
          </w:p>
          <w:p>
            <w:pPr>
              <w:jc w:val="both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5Y9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2Y6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8Y8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5Y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8Y5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=1Y1M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/CA=2Y6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Short Neck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road Chest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color w:val="FF0000"/>
                <w:kern w:val="2"/>
                <w:sz w:val="15"/>
                <w:szCs w:val="15"/>
              </w:rPr>
            </w:pPr>
            <w:r>
              <w:rPr>
                <w:b/>
                <w:color w:val="FF0000"/>
                <w:kern w:val="2"/>
                <w:sz w:val="15"/>
                <w:szCs w:val="15"/>
              </w:rPr>
              <w:t>GH Peak (ng/ml)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0.4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8.6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22.9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5.0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0.4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NA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2.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0.5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4.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1.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13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rFonts w:eastAsia="等线"/>
                <w:b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b/>
                <w:color w:val="FF0000"/>
                <w:kern w:val="2"/>
                <w:sz w:val="15"/>
                <w:szCs w:val="15"/>
              </w:rPr>
              <w:t>IGF-1(ng/ml)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97.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rFonts w:hint="eastAsia"/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69.76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5</w:t>
            </w:r>
            <w:r>
              <w:rPr>
                <w:color w:val="FF0000"/>
                <w:kern w:val="2"/>
                <w:sz w:val="15"/>
                <w:szCs w:val="15"/>
              </w:rPr>
              <w:t>7.8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4</w:t>
            </w:r>
            <w:r>
              <w:rPr>
                <w:color w:val="FF0000"/>
                <w:kern w:val="2"/>
                <w:sz w:val="15"/>
                <w:szCs w:val="15"/>
              </w:rPr>
              <w:t>9.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color w:val="FF0000"/>
                <w:kern w:val="2"/>
                <w:sz w:val="15"/>
                <w:szCs w:val="15"/>
              </w:rPr>
              <w:t>NA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16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34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14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56.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color w:val="FF0000"/>
                <w:kern w:val="2"/>
                <w:sz w:val="15"/>
                <w:szCs w:val="15"/>
              </w:rPr>
              <w:t>8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jc w:val="both"/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GHD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D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color w:val="FF0000"/>
                <w:kern w:val="2"/>
                <w:sz w:val="15"/>
                <w:szCs w:val="15"/>
              </w:rPr>
            </w:pPr>
            <w:r>
              <w:rPr>
                <w:rFonts w:hint="eastAsia"/>
                <w:kern w:val="2"/>
                <w:sz w:val="15"/>
                <w:szCs w:val="15"/>
              </w:rPr>
              <w:t>N</w:t>
            </w:r>
            <w:r>
              <w:rPr>
                <w:kern w:val="2"/>
                <w:sz w:val="15"/>
                <w:szCs w:val="15"/>
              </w:rPr>
              <w:t>D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D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Hypotonia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Downslanting Palpebral Fissure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Strabismu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Visual Impairment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hotophobia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Large Nare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Large Ear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osteriorly Rotated Ear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rotruding Ear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Ear Deformity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  <w:r>
              <w:rPr>
                <w:kern w:val="2"/>
                <w:sz w:val="15"/>
                <w:szCs w:val="15"/>
                <w:vertAlign w:val="superscript"/>
              </w:rPr>
              <w:t>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Low Anterior Hairlin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High Frontal Hairlin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Low Posterior Hairlin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Malocclusion</w:t>
            </w:r>
          </w:p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/Underbit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Cavitie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Micrognathia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Prominent Forehead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Hypernasality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road Toe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</w:tcPr>
          <w:p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rachydactyly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Broad Fingertip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Finger Clubbing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Hypoplastic or Absent Nail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Joint Hyperlaxity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Micropeni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Small Testis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Celiac Disease</w:t>
            </w:r>
          </w:p>
        </w:tc>
        <w:tc>
          <w:tcPr>
            <w:tcW w:w="899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25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b/>
                <w:kern w:val="2"/>
                <w:sz w:val="15"/>
                <w:szCs w:val="15"/>
              </w:rPr>
            </w:pPr>
            <w:r>
              <w:rPr>
                <w:b/>
                <w:kern w:val="2"/>
                <w:sz w:val="15"/>
                <w:szCs w:val="15"/>
              </w:rPr>
              <w:t>O</w:t>
            </w:r>
            <w:r>
              <w:rPr>
                <w:rFonts w:hint="eastAsia"/>
                <w:b/>
                <w:kern w:val="2"/>
                <w:sz w:val="15"/>
                <w:szCs w:val="15"/>
              </w:rPr>
              <w:t>ther</w:t>
            </w:r>
            <w:r>
              <w:rPr>
                <w:b/>
                <w:kern w:val="2"/>
                <w:sz w:val="15"/>
                <w:szCs w:val="15"/>
              </w:rPr>
              <w:t xml:space="preserve"> </w:t>
            </w:r>
            <w:r>
              <w:rPr>
                <w:rFonts w:hint="eastAsia"/>
                <w:b/>
                <w:kern w:val="2"/>
                <w:sz w:val="15"/>
                <w:szCs w:val="15"/>
              </w:rPr>
              <w:t>features</w:t>
            </w:r>
          </w:p>
        </w:tc>
        <w:tc>
          <w:tcPr>
            <w:tcW w:w="899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poor appetite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otor delay</w:t>
            </w:r>
          </w:p>
        </w:tc>
        <w:tc>
          <w:tcPr>
            <w:tcW w:w="1225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0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01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otor delay</w:t>
            </w:r>
            <w:r>
              <w:rPr>
                <w:rFonts w:hint="eastAsia"/>
                <w:kern w:val="2"/>
                <w:sz w:val="15"/>
                <w:szCs w:val="15"/>
              </w:rPr>
              <w:t>；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single palmar crease</w:t>
            </w:r>
            <w:r>
              <w:rPr>
                <w:rFonts w:hint="eastAsia"/>
                <w:kern w:val="2"/>
                <w:sz w:val="15"/>
                <w:szCs w:val="15"/>
              </w:rPr>
              <w:t>；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SGA</w:t>
            </w:r>
            <w:r>
              <w:rPr>
                <w:rFonts w:hint="eastAsia"/>
                <w:kern w:val="2"/>
                <w:sz w:val="15"/>
                <w:szCs w:val="15"/>
              </w:rPr>
              <w:t>；</w:t>
            </w:r>
            <w:r>
              <w:rPr>
                <w:kern w:val="2"/>
                <w:sz w:val="15"/>
                <w:szCs w:val="15"/>
              </w:rPr>
              <w:t xml:space="preserve">reduced fetal movement </w:t>
            </w:r>
          </w:p>
        </w:tc>
        <w:tc>
          <w:tcPr>
            <w:tcW w:w="110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psychomotor delay;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Babinski sign(+);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Knee-jerk Reflex(-);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high ACTH</w:t>
            </w:r>
            <w:r>
              <w:rPr>
                <w:rFonts w:hint="eastAsia"/>
                <w:kern w:val="2"/>
                <w:sz w:val="15"/>
                <w:szCs w:val="15"/>
              </w:rPr>
              <w:t>;</w:t>
            </w:r>
          </w:p>
          <w:p>
            <w:pPr>
              <w:jc w:val="center"/>
              <w:rPr>
                <w:kern w:val="2"/>
                <w:sz w:val="15"/>
                <w:szCs w:val="15"/>
              </w:rPr>
            </w:pPr>
            <w:r>
              <w:rPr>
                <w:rFonts w:hint="eastAsia"/>
                <w:kern w:val="2"/>
                <w:sz w:val="15"/>
                <w:szCs w:val="15"/>
              </w:rPr>
              <w:t>high</w:t>
            </w:r>
            <w:bookmarkStart w:id="0" w:name="OLE_LINK76"/>
            <w:bookmarkStart w:id="1" w:name="OLE_LINK75"/>
            <w:r>
              <w:rPr>
                <w:kern w:val="2"/>
                <w:sz w:val="15"/>
                <w:szCs w:val="15"/>
              </w:rPr>
              <w:t>cortisol</w:t>
            </w:r>
            <w:bookmarkEnd w:id="0"/>
            <w:bookmarkEnd w:id="1"/>
            <w:r>
              <w:rPr>
                <w:kern w:val="2"/>
                <w:sz w:val="15"/>
                <w:szCs w:val="15"/>
              </w:rPr>
              <w:t>;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kern w:val="2"/>
                <w:sz w:val="15"/>
                <w:szCs w:val="15"/>
              </w:rPr>
            </w:pPr>
          </w:p>
        </w:tc>
      </w:tr>
    </w:tbl>
    <w:p>
      <w:r>
        <w:t xml:space="preserve">Blank: feature absent; ND: undetermined; NA: data not available; a:asymmetrical ears; deformed auride on left ear; angulated antihelix; bilateral ear lobe creases; b:underdeveloped antihelix c:angulated antihelix on right ear d:prominent antihelix; e:bilateral prominent antihelix; f:bilateral prominent antihelix; g:ear lobe crease on left ear; SGA: small for gestation; ACTH: adrenocorticotrophic hormone.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406E3E56"/>
    <w:rsid w:val="00027410"/>
    <w:rsid w:val="00044413"/>
    <w:rsid w:val="000657ED"/>
    <w:rsid w:val="000D6327"/>
    <w:rsid w:val="001269AD"/>
    <w:rsid w:val="00140B64"/>
    <w:rsid w:val="001772EA"/>
    <w:rsid w:val="00182E0C"/>
    <w:rsid w:val="0019065C"/>
    <w:rsid w:val="0019168C"/>
    <w:rsid w:val="001E1935"/>
    <w:rsid w:val="003341FC"/>
    <w:rsid w:val="003A05F5"/>
    <w:rsid w:val="003B165C"/>
    <w:rsid w:val="00551219"/>
    <w:rsid w:val="005B5C54"/>
    <w:rsid w:val="005E3BE4"/>
    <w:rsid w:val="005F0C18"/>
    <w:rsid w:val="006D6A4F"/>
    <w:rsid w:val="0070572C"/>
    <w:rsid w:val="00706F6B"/>
    <w:rsid w:val="00755133"/>
    <w:rsid w:val="00756EE8"/>
    <w:rsid w:val="007935D1"/>
    <w:rsid w:val="00842576"/>
    <w:rsid w:val="0088177A"/>
    <w:rsid w:val="0095179F"/>
    <w:rsid w:val="00A65A01"/>
    <w:rsid w:val="00B101E9"/>
    <w:rsid w:val="00B353CF"/>
    <w:rsid w:val="00BA33AC"/>
    <w:rsid w:val="00BF6B1F"/>
    <w:rsid w:val="00CF768B"/>
    <w:rsid w:val="00D26AF3"/>
    <w:rsid w:val="00E125FA"/>
    <w:rsid w:val="00E138DA"/>
    <w:rsid w:val="00E13BE3"/>
    <w:rsid w:val="00E25949"/>
    <w:rsid w:val="00E66EE9"/>
    <w:rsid w:val="00EA26F3"/>
    <w:rsid w:val="00F16803"/>
    <w:rsid w:val="02704A94"/>
    <w:rsid w:val="03901330"/>
    <w:rsid w:val="11C9368F"/>
    <w:rsid w:val="12655070"/>
    <w:rsid w:val="149C495C"/>
    <w:rsid w:val="16B00981"/>
    <w:rsid w:val="17C42542"/>
    <w:rsid w:val="1B054AEA"/>
    <w:rsid w:val="231F3B85"/>
    <w:rsid w:val="28237806"/>
    <w:rsid w:val="284C49D2"/>
    <w:rsid w:val="406E3E56"/>
    <w:rsid w:val="417375D3"/>
    <w:rsid w:val="45D10186"/>
    <w:rsid w:val="48850F5C"/>
    <w:rsid w:val="4F005541"/>
    <w:rsid w:val="50FB7124"/>
    <w:rsid w:val="588A665F"/>
    <w:rsid w:val="5C147953"/>
    <w:rsid w:val="62754F47"/>
    <w:rsid w:val="670B32B5"/>
    <w:rsid w:val="7085617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36</Words>
  <Characters>3060</Characters>
  <Lines>25</Lines>
  <Paragraphs>7</Paragraphs>
  <TotalTime>83</TotalTime>
  <ScaleCrop>false</ScaleCrop>
  <LinksUpToDate>false</LinksUpToDate>
  <CharactersWithSpaces>3589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09:21:00Z</dcterms:created>
  <dc:creator>Test</dc:creator>
  <cp:lastModifiedBy>张淑杰</cp:lastModifiedBy>
  <dcterms:modified xsi:type="dcterms:W3CDTF">2019-04-20T03:41:3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